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E45" w:rsidRPr="00A80724" w:rsidRDefault="004A5E45" w:rsidP="004B6D53">
      <w:pPr>
        <w:tabs>
          <w:tab w:val="left" w:pos="4111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32747924"/>
      <w:bookmarkStart w:id="1" w:name="_GoBack"/>
      <w:bookmarkEnd w:id="0"/>
      <w:bookmarkEnd w:id="1"/>
      <w:r w:rsidRPr="00A807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ull title: </w:t>
      </w:r>
      <w:bookmarkStart w:id="2" w:name="OLE_LINK5"/>
      <w:bookmarkStart w:id="3" w:name="OLE_LINK6"/>
      <w:r w:rsidRPr="00A80724">
        <w:rPr>
          <w:rFonts w:ascii="Times New Roman" w:hAnsi="Times New Roman" w:cs="Times New Roman"/>
          <w:bCs/>
          <w:sz w:val="24"/>
          <w:szCs w:val="24"/>
          <w:lang w:val="en-US"/>
        </w:rPr>
        <w:t>Performance characteristics and cos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A8072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serological tests for brucellosis in a pastoralist community of northern Tanzania</w:t>
      </w:r>
      <w:bookmarkEnd w:id="2"/>
      <w:bookmarkEnd w:id="3"/>
      <w:r w:rsidRPr="00A80724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4A5E45" w:rsidRPr="00A80724" w:rsidRDefault="004A5E45" w:rsidP="004B6D53">
      <w:pPr>
        <w:spacing w:after="0" w:line="36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5E45" w:rsidRPr="00A80724" w:rsidRDefault="004A5E45" w:rsidP="004B6D53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AbdulHamid S. Lukambagire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*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Ângelo</w:t>
      </w:r>
      <w:proofErr w:type="spellEnd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. Mendes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, Rebecca F. Bodenham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, John A. McGiven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Nestory</w:t>
      </w:r>
      <w:proofErr w:type="spellEnd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. Mkenda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Coletha</w:t>
      </w:r>
      <w:proofErr w:type="spellEnd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athew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, Matthew P. Rubach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5, 6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Philoteus</w:t>
      </w:r>
      <w:proofErr w:type="spellEnd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akasaka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6, 7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, Davis D. Shayo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8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Venance</w:t>
      </w:r>
      <w:proofErr w:type="spellEnd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. Maro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5</w:t>
      </w:r>
      <w:proofErr w:type="gramStart"/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,9</w:t>
      </w:r>
      <w:proofErr w:type="gramEnd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, Gabriel M. Shirima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0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, Kate M. Thomas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7,11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, Christopher J. Kas</w:t>
      </w:r>
      <w:del w:id="4" w:author="AbdulHamid Lukambagire" w:date="2021-02-10T11:26:00Z">
        <w:r w:rsidRPr="00A80724" w:rsidDel="00272315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s</w:delText>
        </w:r>
      </w:del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anga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Rudovick</w:t>
      </w:r>
      <w:proofErr w:type="spellEnd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. Kazwala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, Jo E.B. Halliday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Blandina</w:t>
      </w:r>
      <w:proofErr w:type="spellEnd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. Mmbaga</w:t>
      </w:r>
      <w:r w:rsidRPr="00A8072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5,6,7,9</w:t>
      </w: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4A5E45" w:rsidRDefault="004A5E45" w:rsidP="004B6D5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A5E45" w:rsidRPr="004A5E45" w:rsidRDefault="004A5E45" w:rsidP="004B6D53">
      <w:pPr>
        <w:spacing w:after="0" w:line="360" w:lineRule="auto"/>
        <w:rPr>
          <w:rFonts w:ascii="Times" w:hAnsi="Times"/>
          <w:sz w:val="24"/>
          <w:lang w:val="en-US"/>
        </w:rPr>
      </w:pPr>
      <w:r>
        <w:rPr>
          <w:rFonts w:ascii="Times" w:hAnsi="Times"/>
          <w:sz w:val="24"/>
          <w:lang w:val="en-US"/>
        </w:rPr>
        <w:t xml:space="preserve">*Correspondence to: </w:t>
      </w:r>
      <w:hyperlink r:id="rId9" w:history="1">
        <w:r w:rsidRPr="00254ED0">
          <w:rPr>
            <w:rStyle w:val="Hyperlink"/>
            <w:rFonts w:ascii="Times" w:hAnsi="Times"/>
            <w:sz w:val="24"/>
            <w:lang w:val="en-US"/>
          </w:rPr>
          <w:t>lukhamid@gmail.com</w:t>
        </w:r>
      </w:hyperlink>
      <w:r>
        <w:rPr>
          <w:rFonts w:ascii="Times" w:hAnsi="Times"/>
          <w:sz w:val="24"/>
          <w:lang w:val="en-US"/>
        </w:rPr>
        <w:t xml:space="preserve"> </w:t>
      </w:r>
    </w:p>
    <w:p w:rsidR="004A5E45" w:rsidRPr="00A80724" w:rsidRDefault="004A5E45" w:rsidP="004B6D5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A5E45" w:rsidRPr="00A80724" w:rsidRDefault="004A5E45" w:rsidP="004B6D5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llege of Veterinary Medicine and Biomedical Sciences, </w:t>
      </w:r>
      <w:proofErr w:type="spellStart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Sokoine</w:t>
      </w:r>
      <w:proofErr w:type="spellEnd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niversity of Agriculture, </w:t>
      </w:r>
      <w:proofErr w:type="spellStart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Morogoro</w:t>
      </w:r>
      <w:proofErr w:type="spellEnd"/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, Tanzania</w:t>
      </w:r>
    </w:p>
    <w:p w:rsidR="004A5E45" w:rsidRPr="00A80724" w:rsidRDefault="004A5E45" w:rsidP="004B6D5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Institute of Biodiversity, Animal Health and Comparative Medicine, College of Medical Veterinary and Life Sciences, University of Glasgow, Glasgow G12 8QQ, United Kingdom</w:t>
      </w:r>
    </w:p>
    <w:p w:rsidR="004A5E45" w:rsidRPr="00A31262" w:rsidRDefault="004A5E45" w:rsidP="004B6D5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31262">
        <w:rPr>
          <w:rFonts w:ascii="Times New Roman" w:hAnsi="Times New Roman" w:cs="Times New Roman"/>
          <w:color w:val="000000"/>
          <w:sz w:val="24"/>
          <w:szCs w:val="24"/>
          <w:lang w:val="en-US"/>
        </w:rPr>
        <w:t>OIE/FAO Brucellosis Reference Laboratory, Department of Bacteriology, Animal &amp; Plant Health Agency, Surrey, UK</w:t>
      </w:r>
    </w:p>
    <w:p w:rsidR="004A5E45" w:rsidRPr="00A80724" w:rsidRDefault="004A5E45" w:rsidP="004B6D5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ndulen Hospital, Ngorongoro, Tanzania </w:t>
      </w:r>
    </w:p>
    <w:p w:rsidR="004A5E45" w:rsidRPr="00A80724" w:rsidRDefault="004A5E45" w:rsidP="004B6D5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Kilimanjaro Christian Medical Center, Moshi, Tanzania</w:t>
      </w:r>
    </w:p>
    <w:p w:rsidR="004A5E45" w:rsidRPr="00A80724" w:rsidRDefault="004A5E45" w:rsidP="004B6D5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Duke Global Health Institute Durham, North Carolina, USA</w:t>
      </w:r>
    </w:p>
    <w:p w:rsidR="004A5E45" w:rsidRPr="00A80724" w:rsidRDefault="004A5E45" w:rsidP="004B6D5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Kilimanjaro Clinical Research Institute-Biotechnology Laboratory, Moshi, Tanzania </w:t>
      </w:r>
    </w:p>
    <w:p w:rsidR="004A5E45" w:rsidRPr="00A80724" w:rsidRDefault="004A5E45" w:rsidP="004B6D5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gional Health Management Team, Arusha, Tanzania </w:t>
      </w:r>
    </w:p>
    <w:p w:rsidR="004A5E45" w:rsidRPr="00A80724" w:rsidRDefault="004A5E45" w:rsidP="004B6D5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Kilimanjaro Christian Medical University College, Moshi, Tanzania </w:t>
      </w:r>
    </w:p>
    <w:p w:rsidR="004A5E45" w:rsidRPr="00A80724" w:rsidRDefault="004A5E45" w:rsidP="004B6D5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80724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Nelson Mandela African Institution for Science and Technology, Arusha, Tanzania</w:t>
      </w:r>
    </w:p>
    <w:p w:rsidR="004A5E45" w:rsidRDefault="004A5E45" w:rsidP="004B6D53">
      <w:pPr>
        <w:pStyle w:val="ListParagraph"/>
        <w:numPr>
          <w:ilvl w:val="0"/>
          <w:numId w:val="1"/>
        </w:numPr>
        <w:spacing w:after="0" w:line="360" w:lineRule="auto"/>
        <w:rPr>
          <w:rFonts w:ascii="Times" w:hAnsi="Times"/>
          <w:sz w:val="24"/>
          <w:lang w:val="en-US"/>
        </w:rPr>
      </w:pPr>
      <w:r w:rsidRPr="00DD786D">
        <w:rPr>
          <w:rFonts w:ascii="Times" w:eastAsia="Times New Roman" w:hAnsi="Times" w:cs="Times New Roman"/>
          <w:sz w:val="24"/>
          <w:szCs w:val="24"/>
          <w:shd w:val="clear" w:color="auto" w:fill="FFFFFF"/>
          <w:lang w:val="en-US" w:eastAsia="en-GB"/>
        </w:rPr>
        <w:t>Centre for International Health,</w:t>
      </w:r>
      <w:r w:rsidRPr="00DD786D">
        <w:rPr>
          <w:rFonts w:ascii="Times" w:hAnsi="Times"/>
          <w:sz w:val="24"/>
          <w:shd w:val="clear" w:color="auto" w:fill="FFFFFF"/>
          <w:lang w:val="en-US"/>
        </w:rPr>
        <w:t xml:space="preserve"> Dunedin School of Medicine, University of </w:t>
      </w:r>
      <w:proofErr w:type="spellStart"/>
      <w:r w:rsidRPr="00DD786D">
        <w:rPr>
          <w:rFonts w:ascii="Times" w:hAnsi="Times"/>
          <w:sz w:val="24"/>
          <w:shd w:val="clear" w:color="auto" w:fill="FFFFFF"/>
          <w:lang w:val="en-US"/>
        </w:rPr>
        <w:t>Otago</w:t>
      </w:r>
      <w:proofErr w:type="spellEnd"/>
      <w:r w:rsidRPr="00DD786D">
        <w:rPr>
          <w:rFonts w:ascii="Times" w:hAnsi="Times"/>
          <w:sz w:val="24"/>
          <w:shd w:val="clear" w:color="auto" w:fill="FFFFFF"/>
          <w:lang w:val="en-US"/>
        </w:rPr>
        <w:t>, Dunedin, New Zealand</w:t>
      </w:r>
      <w:r w:rsidRPr="00A80724">
        <w:rPr>
          <w:rFonts w:ascii="Times" w:hAnsi="Times"/>
          <w:sz w:val="24"/>
          <w:lang w:val="en-US"/>
        </w:rPr>
        <w:t>.</w:t>
      </w:r>
    </w:p>
    <w:p w:rsidR="004A5E45" w:rsidRDefault="004A5E45" w:rsidP="004A5E45">
      <w:pPr>
        <w:spacing w:after="0"/>
        <w:rPr>
          <w:rFonts w:ascii="Times" w:hAnsi="Times"/>
          <w:sz w:val="24"/>
          <w:lang w:val="en-US"/>
        </w:rPr>
      </w:pPr>
    </w:p>
    <w:p w:rsidR="004A5E45" w:rsidRDefault="004A5E45" w:rsidP="00E22EFF">
      <w:pPr>
        <w:spacing w:after="0" w:line="360" w:lineRule="auto"/>
        <w:jc w:val="both"/>
        <w:outlineLvl w:val="0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sectPr w:rsidR="004A5E45" w:rsidSect="004A5E45">
          <w:type w:val="continuous"/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br w:type="page"/>
      </w:r>
    </w:p>
    <w:p w:rsidR="00CF1716" w:rsidRDefault="00CF1716" w:rsidP="00E22EFF">
      <w:pPr>
        <w:spacing w:after="0" w:line="360" w:lineRule="auto"/>
        <w:jc w:val="both"/>
        <w:outlineLvl w:val="0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E22EFF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lastRenderedPageBreak/>
        <w:t>Supplementary material</w:t>
      </w:r>
      <w:r w:rsidR="00CC75A6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s</w:t>
      </w:r>
    </w:p>
    <w:p w:rsidR="00CC75A6" w:rsidRDefault="00CC75A6" w:rsidP="00CC75A6">
      <w:pPr>
        <w:spacing w:after="0" w:line="360" w:lineRule="auto"/>
        <w:rPr>
          <w:rFonts w:ascii="Times" w:hAnsi="Times"/>
          <w:sz w:val="24"/>
          <w:lang w:val="en-US"/>
        </w:rPr>
      </w:pPr>
    </w:p>
    <w:p w:rsidR="00CC75A6" w:rsidRDefault="00D662C2" w:rsidP="00CC75A6">
      <w:pPr>
        <w:spacing w:after="0" w:line="360" w:lineRule="auto"/>
        <w:rPr>
          <w:rFonts w:ascii="Times" w:hAnsi="Times"/>
          <w:sz w:val="24"/>
          <w:lang w:val="en-US"/>
        </w:rPr>
      </w:pPr>
      <w:r w:rsidRPr="00264585">
        <w:rPr>
          <w:rFonts w:ascii="Times" w:hAnsi="Times"/>
          <w:noProof/>
          <w:sz w:val="24"/>
          <w:lang w:val="en-US"/>
        </w:rPr>
        <w:drawing>
          <wp:inline distT="0" distB="0" distL="0" distR="0" wp14:anchorId="07B9CB78" wp14:editId="3AC97E6A">
            <wp:extent cx="4974336" cy="3721608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74336" cy="3721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75A6" w:rsidRPr="00D628BE" w:rsidRDefault="00CC75A6" w:rsidP="00CC75A6">
      <w:pPr>
        <w:spacing w:after="0" w:line="360" w:lineRule="auto"/>
        <w:rPr>
          <w:rFonts w:ascii="Times" w:hAnsi="Times"/>
          <w:sz w:val="24"/>
          <w:lang w:val="en-US"/>
        </w:rPr>
      </w:pPr>
    </w:p>
    <w:p w:rsidR="00CC75A6" w:rsidRDefault="00CC75A6" w:rsidP="00CC75A6">
      <w:pPr>
        <w:spacing w:after="0"/>
        <w:rPr>
          <w:rFonts w:ascii="Times" w:hAnsi="Times"/>
          <w:sz w:val="24"/>
          <w:lang w:val="en-US"/>
        </w:rPr>
      </w:pPr>
    </w:p>
    <w:p w:rsidR="00CC75A6" w:rsidRDefault="00CC75A6" w:rsidP="00CC75A6">
      <w:pPr>
        <w:spacing w:after="0" w:line="360" w:lineRule="auto"/>
        <w:outlineLvl w:val="0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sectPr w:rsidR="00CC75A6" w:rsidSect="00CC75A6"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S1. </w:t>
      </w:r>
      <w:proofErr w:type="gramStart"/>
      <w:r w:rsidRPr="00CA0D6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wo-Graphs Receiving Operating Characteristics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.</w:t>
      </w:r>
      <w:proofErr w:type="gramEnd"/>
      <w:r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</w:t>
      </w:r>
      <w:r w:rsidRPr="0024470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black dotted line indicates the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reshold used as </w:t>
      </w:r>
      <w:r w:rsidRPr="00244708">
        <w:rPr>
          <w:rFonts w:ascii="Times New Roman" w:eastAsia="Calibri" w:hAnsi="Times New Roman" w:cs="Times New Roman"/>
          <w:sz w:val="20"/>
          <w:szCs w:val="20"/>
          <w:lang w:val="en-US"/>
        </w:rPr>
        <w:t>cut-off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or classification. At this value, the sum of sensitivity and specific is maximized.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br w:type="page"/>
      </w:r>
    </w:p>
    <w:p w:rsidR="00DF6559" w:rsidRPr="00E22EFF" w:rsidRDefault="00CC75A6" w:rsidP="00B57D8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E22EFF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2</w:t>
      </w:r>
      <w:r w:rsidR="00CF1716" w:rsidRPr="00E22EFF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. Pricing sources and details </w:t>
      </w:r>
      <w:r w:rsidR="00B90AF1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assumed for all component costs in cost estimation </w:t>
      </w:r>
      <w:r w:rsidR="00CF1716" w:rsidRPr="00E22EFF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(currency: USD): </w:t>
      </w:r>
      <w:r w:rsidR="00CF1716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>Price assumes purchase in Tanzania Shillings (conversion rate to 1 $ (USD) on 11/07/2019 from Central Bank of Tanzania at Spot Buying: 2,277.69 TZS), except for items purchased from APHA Scientific as the currency was the pound sterling (conversion rate to 1 £ (GBP) on 11/07/2019 from Central Bank of Tanzania at Spot Buying: 2,851.21 TZS</w:t>
      </w:r>
      <w:r w:rsidR="00D60107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>)</w:t>
      </w:r>
      <w:r w:rsidR="00D60107">
        <w:rPr>
          <w:rFonts w:ascii="Times New Roman" w:eastAsia="Calibri" w:hAnsi="Times New Roman" w:cs="Times New Roman"/>
          <w:sz w:val="20"/>
          <w:szCs w:val="20"/>
          <w:lang w:val="en-US"/>
        </w:rPr>
        <w:t>;</w:t>
      </w:r>
      <w:r w:rsidR="00D60107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93438C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>U/PS: units used per patient sample; U/QC: number of units for QC per batch (run);</w:t>
      </w:r>
      <w:r w:rsidR="0093438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BD5FC5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/K: tests per kit; </w:t>
      </w:r>
      <w:r w:rsidR="00CF1716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>YL: 10 years of lifespan; MC/Y: maintenance cost per year in USD; PU/D: percentage use for method per day</w:t>
      </w:r>
      <w:r w:rsidR="00D60107">
        <w:rPr>
          <w:rFonts w:ascii="Times New Roman" w:eastAsia="Calibri" w:hAnsi="Times New Roman" w:cs="Times New Roman"/>
          <w:sz w:val="20"/>
          <w:szCs w:val="20"/>
          <w:lang w:val="en-US"/>
        </w:rPr>
        <w:t>;</w:t>
      </w:r>
      <w:r w:rsidR="00D60107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CF1716" w:rsidRPr="00E22EFF">
        <w:rPr>
          <w:rFonts w:ascii="Times New Roman" w:hAnsi="Times New Roman" w:cs="Times New Roman"/>
          <w:sz w:val="20"/>
          <w:szCs w:val="20"/>
          <w:lang w:val="en-US"/>
        </w:rPr>
        <w:t>RBT</w:t>
      </w:r>
      <w:r w:rsidR="00D60107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CF1716" w:rsidRPr="00E22EFF">
        <w:rPr>
          <w:rFonts w:ascii="Times New Roman" w:hAnsi="Times New Roman" w:cs="Times New Roman"/>
          <w:sz w:val="20"/>
          <w:szCs w:val="20"/>
          <w:lang w:val="en-US"/>
        </w:rPr>
        <w:t xml:space="preserve"> the Rose Bengal test </w:t>
      </w:r>
      <w:r w:rsidR="00CF1716" w:rsidRPr="00E22EFF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(both RBT 1:2 and RBT 1:8 protocols)</w:t>
      </w:r>
      <w:r w:rsidR="00D60107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CF1716" w:rsidRPr="00E22EFF">
        <w:rPr>
          <w:rFonts w:ascii="Times New Roman" w:hAnsi="Times New Roman" w:cs="Times New Roman"/>
          <w:sz w:val="20"/>
          <w:szCs w:val="20"/>
          <w:lang w:val="en-US"/>
        </w:rPr>
        <w:t xml:space="preserve"> cELISA</w:t>
      </w:r>
      <w:r w:rsidR="00D60107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CF1716" w:rsidRPr="00E22EFF">
        <w:rPr>
          <w:rFonts w:ascii="Times New Roman" w:hAnsi="Times New Roman" w:cs="Times New Roman"/>
          <w:sz w:val="20"/>
          <w:szCs w:val="20"/>
          <w:lang w:val="en-US"/>
        </w:rPr>
        <w:t xml:space="preserve"> competitive enzyme-linked immunosorbent assay</w:t>
      </w:r>
      <w:r w:rsidR="00CF1716" w:rsidRPr="00E22EFF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2172"/>
        <w:gridCol w:w="2248"/>
        <w:gridCol w:w="868"/>
        <w:gridCol w:w="2699"/>
        <w:gridCol w:w="2699"/>
        <w:gridCol w:w="2194"/>
      </w:tblGrid>
      <w:tr w:rsidR="0034361F" w:rsidRPr="00184237" w:rsidTr="00B57D82"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86815" w:rsidRPr="00B57D82" w:rsidRDefault="00F8681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ost category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:rsidR="00F86815" w:rsidRPr="00B57D82" w:rsidRDefault="00F8681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Item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:rsidR="00F86815" w:rsidRPr="00B57D82" w:rsidRDefault="00F8681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Reference / manufacturer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:rsidR="00F86815" w:rsidRPr="00B57D82" w:rsidRDefault="00F86815" w:rsidP="00B57D82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Price</w:t>
            </w:r>
          </w:p>
        </w:tc>
        <w:tc>
          <w:tcPr>
            <w:tcW w:w="267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6815" w:rsidRPr="00184237" w:rsidRDefault="00F8681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Details</w:t>
            </w:r>
          </w:p>
        </w:tc>
      </w:tr>
      <w:tr w:rsidR="0034361F" w:rsidRPr="00184237" w:rsidTr="00B57D82">
        <w:tc>
          <w:tcPr>
            <w:tcW w:w="457" w:type="pct"/>
            <w:vMerge w:val="restart"/>
            <w:tcBorders>
              <w:top w:val="single" w:sz="4" w:space="0" w:color="auto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Reagents and consumables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</w:tcPr>
          <w:p w:rsidR="00B90AF1" w:rsidRPr="00184237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U/PS</w:t>
            </w:r>
          </w:p>
        </w:tc>
        <w:tc>
          <w:tcPr>
            <w:tcW w:w="952" w:type="pct"/>
            <w:tcBorders>
              <w:top w:val="single" w:sz="4" w:space="0" w:color="auto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U/QC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Other details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proofErr w:type="spellStart"/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Eurocell</w:t>
            </w:r>
            <w:proofErr w:type="spellEnd"/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kit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6/EME/1210/VER-01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03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81CC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00 T/K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Fortress kit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EBAMP-FEBRILE v3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.05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0 T/K; controls included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Arkray kit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SA402-05/3-05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.17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81CC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00 T/K;</w:t>
            </w:r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ontrols included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Amitech</w:t>
            </w:r>
            <w:proofErr w:type="spellEnd"/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kit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B57D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mitech</w:t>
            </w:r>
            <w:proofErr w:type="spellEnd"/>
            <w:r w:rsidRPr="00B57D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Diagnostics Inc.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.17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81CC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00 T/K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RBT antigen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PHA Scientific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6.71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81CC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4,000 T/K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cELISA</w:t>
            </w:r>
            <w:proofErr w:type="gramEnd"/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kit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PHA Scientific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4.13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81CC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400 T/K;</w:t>
            </w:r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ontrols included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Eurocell</w:t>
            </w:r>
            <w:proofErr w:type="spellEnd"/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controls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6/EME/1210/VER-01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03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 T/K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Amitech</w:t>
            </w:r>
            <w:proofErr w:type="spellEnd"/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controls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57D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mitech</w:t>
            </w:r>
            <w:proofErr w:type="spellEnd"/>
            <w:r w:rsidRPr="00B57D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Diagnostics Inc.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71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 T/K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RBT controls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PHA Scientific (RAB1003 and RAB 0701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5.09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81CC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4,000 T/K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Gloves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isher Scientific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29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ck</w:t>
            </w:r>
            <w:proofErr w:type="gramEnd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of 10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units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Tips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AB554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  <w:r w:rsidR="00B90AF1"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except 4 for RBT 1:8 and 7 for cELISA)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  <w:r w:rsidR="00AE633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except 7 for cELISA)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ck</w:t>
            </w:r>
            <w:proofErr w:type="gramEnd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of </w:t>
            </w:r>
            <w:r w:rsidR="00AB554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0</w:t>
            </w:r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00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units </w:t>
            </w:r>
            <w:r w:rsidR="00AB554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of 1,000 </w:t>
            </w:r>
            <w:proofErr w:type="spellStart"/>
            <w:r w:rsidR="00AB554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μL</w:t>
            </w:r>
            <w:proofErr w:type="spellEnd"/>
            <w:r w:rsidR="00AB554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ithout filter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Stirrer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cal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  <w:r w:rsidR="004D55A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except 0 for cELISA)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  <w:r w:rsidR="004D55A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except 0 for cELISA)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ck</w:t>
            </w:r>
            <w:proofErr w:type="gramEnd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of 100 toothpicks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Saline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cal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4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except 2 for RBT 1:8</w:t>
            </w:r>
            <w:r w:rsidR="009C2A3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</w:t>
            </w:r>
            <w:r w:rsidR="004D55A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and 0 for </w:t>
            </w:r>
            <w:r w:rsidR="009C2A3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RBT 1:2, </w:t>
            </w:r>
            <w:r w:rsidR="004D55A3" w:rsidRPr="004D55A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ortress</w:t>
            </w:r>
            <w:r w:rsidR="004D55A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D55A3" w:rsidRPr="004D55A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d cELISA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  <w:r w:rsidR="009C2A3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except</w:t>
            </w:r>
            <w:r w:rsidR="006D3D7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0 for RBT 1:2, </w:t>
            </w:r>
            <w:r w:rsidR="006D3D71" w:rsidRPr="004D55A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ortress</w:t>
            </w:r>
            <w:r w:rsidR="006D3D7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D3D71" w:rsidRPr="004D55A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d cELISA</w:t>
            </w:r>
            <w:r w:rsidR="006D3D7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L of clinical grade saline;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 unit = </w:t>
            </w:r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 m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Tile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cal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="00856B2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="00856B2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 unit = </w:t>
            </w:r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 x 0.5 </w:t>
            </w:r>
            <w:proofErr w:type="spellStart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t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ile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Disposable gown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ischer Scientific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59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ck</w:t>
            </w:r>
            <w:proofErr w:type="gramEnd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of 2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units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Surface disinfectant wipes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cal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50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ck</w:t>
            </w:r>
            <w:proofErr w:type="gramEnd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of 20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units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Hand towel roll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cal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50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rolls of 10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; 1 unit = 1 m length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Permanent marker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cal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59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ck</w:t>
            </w:r>
            <w:proofErr w:type="gramEnd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of 1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units</w:t>
            </w:r>
          </w:p>
        </w:tc>
      </w:tr>
      <w:tr w:rsidR="0034361F" w:rsidRPr="00184237" w:rsidTr="00B57D82">
        <w:tc>
          <w:tcPr>
            <w:tcW w:w="457" w:type="pct"/>
            <w:vMerge/>
            <w:tcBorders>
              <w:bottom w:val="dashSmallGap" w:sz="4" w:space="0" w:color="auto"/>
            </w:tcBorders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Paper A4</w:t>
            </w:r>
          </w:p>
        </w:tc>
        <w:tc>
          <w:tcPr>
            <w:tcW w:w="793" w:type="pct"/>
            <w:tcBorders>
              <w:top w:val="nil"/>
              <w:bottom w:val="dashSmallGap" w:sz="4" w:space="0" w:color="auto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cal</w:t>
            </w:r>
          </w:p>
        </w:tc>
        <w:tc>
          <w:tcPr>
            <w:tcW w:w="306" w:type="pct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39</w:t>
            </w:r>
          </w:p>
        </w:tc>
        <w:tc>
          <w:tcPr>
            <w:tcW w:w="952" w:type="pct"/>
            <w:tcBorders>
              <w:top w:val="nil"/>
              <w:bottom w:val="dashSmallGap" w:sz="4" w:space="0" w:color="auto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52" w:type="pct"/>
            <w:tcBorders>
              <w:top w:val="nil"/>
              <w:bottom w:val="dashSmallGap" w:sz="4" w:space="0" w:color="auto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74" w:type="pct"/>
            <w:tcBorders>
              <w:top w:val="nil"/>
              <w:bottom w:val="dashSmallGap" w:sz="4" w:space="0" w:color="auto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ck</w:t>
            </w:r>
            <w:proofErr w:type="gramEnd"/>
            <w:r w:rsidRPr="00981C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of 500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its</w:t>
            </w:r>
          </w:p>
        </w:tc>
      </w:tr>
      <w:tr w:rsidR="0034361F" w:rsidRPr="00184237" w:rsidTr="00B57D82">
        <w:tc>
          <w:tcPr>
            <w:tcW w:w="457" w:type="pct"/>
            <w:vMerge w:val="restart"/>
            <w:tcBorders>
              <w:top w:val="dashSmallGap" w:sz="4" w:space="0" w:color="auto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Equipment</w:t>
            </w:r>
          </w:p>
        </w:tc>
        <w:tc>
          <w:tcPr>
            <w:tcW w:w="766" w:type="pct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3" w:type="pct"/>
            <w:tcBorders>
              <w:top w:val="dashSmallGap" w:sz="4" w:space="0" w:color="auto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B90AF1" w:rsidRPr="00184237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2" w:type="pct"/>
            <w:tcBorders>
              <w:top w:val="dashSmallGap" w:sz="4" w:space="0" w:color="auto"/>
              <w:bottom w:val="nil"/>
            </w:tcBorders>
          </w:tcPr>
          <w:p w:rsidR="00B90AF1" w:rsidRPr="00B57D82" w:rsidDel="00F86815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YL</w:t>
            </w:r>
          </w:p>
        </w:tc>
        <w:tc>
          <w:tcPr>
            <w:tcW w:w="952" w:type="pct"/>
            <w:tcBorders>
              <w:top w:val="dashSmallGap" w:sz="4" w:space="0" w:color="auto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C/Y</w:t>
            </w:r>
          </w:p>
        </w:tc>
        <w:tc>
          <w:tcPr>
            <w:tcW w:w="774" w:type="pct"/>
            <w:tcBorders>
              <w:top w:val="dashSmallGap" w:sz="4" w:space="0" w:color="auto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PU/D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Refrigerator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proofErr w:type="spell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estpoint</w:t>
            </w:r>
            <w:proofErr w:type="spellEnd"/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5.38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Thermometer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vitrogen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.00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Computer with printer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ll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9.04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Pipette 20-200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ischer Scientific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0.00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Pipette 10-100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ischer Scientific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0.00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652AC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except 10 for cELISA)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Pipette 100-1000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ischer Scientific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0.00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652AC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except 10 for cELISA)</w:t>
            </w:r>
          </w:p>
        </w:tc>
      </w:tr>
      <w:tr w:rsidR="0034361F" w:rsidRPr="00184237" w:rsidTr="00B57D82">
        <w:tc>
          <w:tcPr>
            <w:tcW w:w="457" w:type="pct"/>
            <w:vMerge/>
            <w:tcBorders>
              <w:bottom w:val="nil"/>
            </w:tcBorders>
          </w:tcPr>
          <w:p w:rsidR="00B90AF1" w:rsidRPr="00B57D82" w:rsidRDefault="00B90AF1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ELISA reader</w:t>
            </w: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nQ</w:t>
            </w:r>
            <w:proofErr w:type="spellEnd"/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90AF1" w:rsidRPr="00B57D82" w:rsidRDefault="00B90AF1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9.03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B57D82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52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B90AF1" w:rsidRPr="00184237" w:rsidRDefault="00B90AF1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34361F" w:rsidRPr="00184237" w:rsidTr="00B57D82">
        <w:tc>
          <w:tcPr>
            <w:tcW w:w="457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Personnel</w:t>
            </w:r>
          </w:p>
        </w:tc>
        <w:tc>
          <w:tcPr>
            <w:tcW w:w="766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Annual salary</w:t>
            </w:r>
          </w:p>
        </w:tc>
        <w:tc>
          <w:tcPr>
            <w:tcW w:w="79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306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5A12B5" w:rsidRPr="00B57D82" w:rsidRDefault="005A12B5" w:rsidP="00B57D82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,951.37</w:t>
            </w:r>
          </w:p>
        </w:tc>
        <w:tc>
          <w:tcPr>
            <w:tcW w:w="2678" w:type="pct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:rsidR="005A12B5" w:rsidRPr="00184237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us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20% of administration costs</w:t>
            </w:r>
          </w:p>
        </w:tc>
      </w:tr>
      <w:tr w:rsidR="0034361F" w:rsidRPr="00184237" w:rsidTr="00B57D82">
        <w:tc>
          <w:tcPr>
            <w:tcW w:w="457" w:type="pct"/>
            <w:vMerge w:val="restart"/>
            <w:tcBorders>
              <w:top w:val="dashSmallGap" w:sz="4" w:space="0" w:color="auto"/>
              <w:bottom w:val="nil"/>
            </w:tcBorders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Facility</w:t>
            </w:r>
            <w:r w:rsidR="001522B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(price per year)</w:t>
            </w:r>
          </w:p>
        </w:tc>
        <w:tc>
          <w:tcPr>
            <w:tcW w:w="766" w:type="pct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Rent</w:t>
            </w:r>
          </w:p>
        </w:tc>
        <w:tc>
          <w:tcPr>
            <w:tcW w:w="793" w:type="pct"/>
            <w:tcBorders>
              <w:top w:val="dashSmallGap" w:sz="4" w:space="0" w:color="auto"/>
              <w:bottom w:val="nil"/>
            </w:tcBorders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306" w:type="pct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5A12B5" w:rsidRPr="00B57D82" w:rsidRDefault="005A12B5" w:rsidP="00B57D82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,000.00</w:t>
            </w:r>
          </w:p>
        </w:tc>
        <w:tc>
          <w:tcPr>
            <w:tcW w:w="2678" w:type="pct"/>
            <w:gridSpan w:val="3"/>
            <w:tcBorders>
              <w:top w:val="dashSmallGap" w:sz="4" w:space="0" w:color="auto"/>
              <w:bottom w:val="nil"/>
            </w:tcBorders>
          </w:tcPr>
          <w:p w:rsidR="005A12B5" w:rsidRPr="00184237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</w:tr>
      <w:tr w:rsidR="0034361F" w:rsidRPr="00184237" w:rsidTr="00B57D82">
        <w:tc>
          <w:tcPr>
            <w:tcW w:w="457" w:type="pct"/>
            <w:vMerge/>
            <w:tcBorders>
              <w:top w:val="nil"/>
              <w:bottom w:val="nil"/>
            </w:tcBorders>
          </w:tcPr>
          <w:p w:rsidR="005A12B5" w:rsidRPr="00B57D82" w:rsidRDefault="005A12B5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Building maintenance 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5A12B5" w:rsidRPr="00B57D82" w:rsidRDefault="005A12B5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0.00</w:t>
            </w:r>
          </w:p>
        </w:tc>
        <w:tc>
          <w:tcPr>
            <w:tcW w:w="2678" w:type="pct"/>
            <w:gridSpan w:val="3"/>
            <w:tcBorders>
              <w:top w:val="nil"/>
              <w:bottom w:val="nil"/>
            </w:tcBorders>
          </w:tcPr>
          <w:p w:rsidR="005A12B5" w:rsidRPr="00184237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</w:tr>
      <w:tr w:rsidR="0034361F" w:rsidRPr="00184237" w:rsidTr="00B57D82">
        <w:tc>
          <w:tcPr>
            <w:tcW w:w="457" w:type="pct"/>
            <w:vMerge/>
            <w:tcBorders>
              <w:top w:val="nil"/>
              <w:bottom w:val="nil"/>
            </w:tcBorders>
          </w:tcPr>
          <w:p w:rsidR="005A12B5" w:rsidRPr="00B57D82" w:rsidRDefault="005A12B5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Gas and heating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5A12B5" w:rsidRPr="00B57D82" w:rsidRDefault="005A12B5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678" w:type="pct"/>
            <w:gridSpan w:val="3"/>
            <w:tcBorders>
              <w:top w:val="nil"/>
              <w:bottom w:val="nil"/>
            </w:tcBorders>
          </w:tcPr>
          <w:p w:rsidR="005A12B5" w:rsidRPr="00184237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</w:tr>
      <w:tr w:rsidR="0034361F" w:rsidRPr="00184237" w:rsidTr="00B57D82">
        <w:tc>
          <w:tcPr>
            <w:tcW w:w="457" w:type="pct"/>
            <w:vMerge/>
            <w:tcBorders>
              <w:top w:val="nil"/>
              <w:bottom w:val="nil"/>
            </w:tcBorders>
          </w:tcPr>
          <w:p w:rsidR="005A12B5" w:rsidRPr="00B57D82" w:rsidRDefault="005A12B5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5A12B5" w:rsidRPr="00B57D82" w:rsidRDefault="005A12B5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0.00</w:t>
            </w:r>
          </w:p>
        </w:tc>
        <w:tc>
          <w:tcPr>
            <w:tcW w:w="2678" w:type="pct"/>
            <w:gridSpan w:val="3"/>
            <w:tcBorders>
              <w:top w:val="nil"/>
              <w:bottom w:val="nil"/>
            </w:tcBorders>
          </w:tcPr>
          <w:p w:rsidR="005A12B5" w:rsidRPr="00184237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</w:tr>
      <w:tr w:rsidR="0034361F" w:rsidRPr="00184237" w:rsidTr="00B57D82">
        <w:tc>
          <w:tcPr>
            <w:tcW w:w="457" w:type="pct"/>
            <w:vMerge/>
            <w:tcBorders>
              <w:top w:val="nil"/>
              <w:bottom w:val="nil"/>
            </w:tcBorders>
          </w:tcPr>
          <w:p w:rsidR="005A12B5" w:rsidRPr="00B57D82" w:rsidRDefault="005A12B5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Electricity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5A12B5" w:rsidRPr="00B57D82" w:rsidRDefault="005A12B5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0.00</w:t>
            </w:r>
          </w:p>
        </w:tc>
        <w:tc>
          <w:tcPr>
            <w:tcW w:w="2678" w:type="pct"/>
            <w:gridSpan w:val="3"/>
            <w:tcBorders>
              <w:top w:val="nil"/>
              <w:bottom w:val="nil"/>
            </w:tcBorders>
          </w:tcPr>
          <w:p w:rsidR="005A12B5" w:rsidRPr="00184237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</w:tr>
      <w:tr w:rsidR="0034361F" w:rsidRPr="00184237" w:rsidTr="00B57D82">
        <w:tc>
          <w:tcPr>
            <w:tcW w:w="457" w:type="pct"/>
            <w:vMerge/>
            <w:tcBorders>
              <w:top w:val="nil"/>
              <w:bottom w:val="nil"/>
            </w:tcBorders>
          </w:tcPr>
          <w:p w:rsidR="005A12B5" w:rsidRPr="00B57D82" w:rsidRDefault="005A12B5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Internet and telephone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5A12B5" w:rsidRPr="00B57D82" w:rsidRDefault="005A12B5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.00</w:t>
            </w:r>
          </w:p>
        </w:tc>
        <w:tc>
          <w:tcPr>
            <w:tcW w:w="2678" w:type="pct"/>
            <w:gridSpan w:val="3"/>
            <w:tcBorders>
              <w:top w:val="nil"/>
              <w:bottom w:val="nil"/>
            </w:tcBorders>
          </w:tcPr>
          <w:p w:rsidR="005A12B5" w:rsidRPr="00184237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</w:tr>
      <w:tr w:rsidR="0034361F" w:rsidRPr="00184237" w:rsidTr="00B57D82">
        <w:tc>
          <w:tcPr>
            <w:tcW w:w="457" w:type="pct"/>
            <w:vMerge/>
            <w:tcBorders>
              <w:top w:val="nil"/>
              <w:bottom w:val="dashSmallGap" w:sz="4" w:space="0" w:color="auto"/>
            </w:tcBorders>
          </w:tcPr>
          <w:p w:rsidR="005A12B5" w:rsidRPr="00B57D82" w:rsidRDefault="005A12B5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Other costs</w:t>
            </w:r>
          </w:p>
        </w:tc>
        <w:tc>
          <w:tcPr>
            <w:tcW w:w="793" w:type="pct"/>
            <w:tcBorders>
              <w:top w:val="nil"/>
              <w:bottom w:val="dashSmallGap" w:sz="4" w:space="0" w:color="auto"/>
            </w:tcBorders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306" w:type="pct"/>
            <w:tcBorders>
              <w:top w:val="nil"/>
              <w:bottom w:val="dashSmallGap" w:sz="4" w:space="0" w:color="auto"/>
            </w:tcBorders>
          </w:tcPr>
          <w:p w:rsidR="005A12B5" w:rsidRPr="00B57D82" w:rsidRDefault="005A12B5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.00</w:t>
            </w:r>
          </w:p>
        </w:tc>
        <w:tc>
          <w:tcPr>
            <w:tcW w:w="2678" w:type="pct"/>
            <w:gridSpan w:val="3"/>
            <w:tcBorders>
              <w:top w:val="nil"/>
              <w:bottom w:val="dashSmallGap" w:sz="4" w:space="0" w:color="auto"/>
            </w:tcBorders>
          </w:tcPr>
          <w:p w:rsidR="005A12B5" w:rsidRPr="00184237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</w:tr>
      <w:tr w:rsidR="0034361F" w:rsidRPr="00184237" w:rsidTr="00B57D82">
        <w:tc>
          <w:tcPr>
            <w:tcW w:w="457" w:type="pct"/>
            <w:vMerge w:val="restart"/>
            <w:tcBorders>
              <w:top w:val="dashSmallGap" w:sz="4" w:space="0" w:color="auto"/>
            </w:tcBorders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Quality control</w:t>
            </w:r>
          </w:p>
        </w:tc>
        <w:tc>
          <w:tcPr>
            <w:tcW w:w="766" w:type="pct"/>
            <w:tcBorders>
              <w:top w:val="dashSmallGap" w:sz="4" w:space="0" w:color="auto"/>
            </w:tcBorders>
            <w:shd w:val="clear" w:color="auto" w:fill="auto"/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Annual proficiency testing panel</w:t>
            </w:r>
          </w:p>
        </w:tc>
        <w:tc>
          <w:tcPr>
            <w:tcW w:w="793" w:type="pct"/>
            <w:tcBorders>
              <w:top w:val="dashSmallGap" w:sz="4" w:space="0" w:color="auto"/>
            </w:tcBorders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306" w:type="pct"/>
            <w:tcBorders>
              <w:top w:val="dashSmallGap" w:sz="4" w:space="0" w:color="auto"/>
            </w:tcBorders>
          </w:tcPr>
          <w:p w:rsidR="005A12B5" w:rsidRPr="00B57D82" w:rsidRDefault="005A12B5" w:rsidP="00B57D82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2678" w:type="pct"/>
            <w:gridSpan w:val="3"/>
            <w:tcBorders>
              <w:top w:val="dashSmallGap" w:sz="4" w:space="0" w:color="auto"/>
            </w:tcBorders>
          </w:tcPr>
          <w:p w:rsidR="005A12B5" w:rsidRPr="00184237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</w:tr>
      <w:tr w:rsidR="0034361F" w:rsidRPr="00184237" w:rsidTr="00B57D82">
        <w:tc>
          <w:tcPr>
            <w:tcW w:w="457" w:type="pct"/>
            <w:vMerge/>
          </w:tcPr>
          <w:p w:rsidR="005A12B5" w:rsidRPr="00B57D82" w:rsidRDefault="005A12B5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6" w:type="pct"/>
            <w:shd w:val="clear" w:color="auto" w:fill="auto"/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Annual audit</w:t>
            </w:r>
          </w:p>
        </w:tc>
        <w:tc>
          <w:tcPr>
            <w:tcW w:w="793" w:type="pct"/>
          </w:tcPr>
          <w:p w:rsidR="005A12B5" w:rsidRPr="00B57D82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306" w:type="pct"/>
          </w:tcPr>
          <w:p w:rsidR="005A12B5" w:rsidRPr="00B57D82" w:rsidRDefault="005A12B5" w:rsidP="00B57D82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0.00</w:t>
            </w:r>
          </w:p>
        </w:tc>
        <w:tc>
          <w:tcPr>
            <w:tcW w:w="2678" w:type="pct"/>
            <w:gridSpan w:val="3"/>
          </w:tcPr>
          <w:p w:rsidR="005A12B5" w:rsidRPr="00184237" w:rsidRDefault="005A12B5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57D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ith 10 methods being audited each year</w:t>
            </w:r>
          </w:p>
        </w:tc>
      </w:tr>
    </w:tbl>
    <w:p w:rsidR="00F11E49" w:rsidRDefault="00F11E49" w:rsidP="00A17377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40"/>
          <w:szCs w:val="40"/>
          <w:lang w:val="en-US"/>
        </w:rPr>
        <w:sectPr w:rsidR="00F11E49" w:rsidSect="004A5E45"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93438C" w:rsidRPr="00E96E74" w:rsidRDefault="0093438C" w:rsidP="00A17377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40"/>
          <w:szCs w:val="40"/>
          <w:lang w:val="en-US"/>
        </w:rPr>
        <w:sectPr w:rsidR="0093438C" w:rsidRPr="00E96E74" w:rsidSect="00B57D82">
          <w:type w:val="continuous"/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DF6559" w:rsidRPr="00737F25" w:rsidRDefault="00DF6559" w:rsidP="00A17377">
      <w:pPr>
        <w:spacing w:line="36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E22EFF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CC75A6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E22EFF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E22EFF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Values and distributions assumed for the probabilistic sensitivity analysis. </w:t>
      </w:r>
      <w:r w:rsidR="00C266CE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verage time required to run a batch of (ATRB) </w:t>
      </w:r>
      <w:proofErr w:type="spellStart"/>
      <w:r w:rsidR="00C266CE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>Eurocell</w:t>
      </w:r>
      <w:proofErr w:type="spellEnd"/>
      <w:r w:rsidR="00C266CE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Fortress, Arkray and </w:t>
      </w:r>
      <w:proofErr w:type="spellStart"/>
      <w:r w:rsidR="00C266CE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>Amitech</w:t>
      </w:r>
      <w:proofErr w:type="spellEnd"/>
      <w:r w:rsidR="00C266CE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60 minutes; ATRB </w:t>
      </w:r>
      <w:proofErr w:type="gramStart"/>
      <w:r w:rsidR="00C266CE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>RBT(</w:t>
      </w:r>
      <w:proofErr w:type="gramEnd"/>
      <w:r w:rsidR="00C266CE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1:2): 30 minutes; ATRB RBT(1:8): 35 minutes; ATRB </w:t>
      </w:r>
      <w:r w:rsidR="00D60107">
        <w:rPr>
          <w:rFonts w:ascii="Times New Roman" w:eastAsia="Calibri" w:hAnsi="Times New Roman" w:cs="Times New Roman"/>
          <w:sz w:val="20"/>
          <w:szCs w:val="20"/>
          <w:lang w:val="en-US"/>
        </w:rPr>
        <w:t>c</w:t>
      </w:r>
      <w:r w:rsidR="00C266CE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>ELISA: 120 minutes; Laboratory average working hours per day, days per year, weeks per year, runs per week, and tests per year: 8, 312, 52, 6,</w:t>
      </w:r>
      <w:r w:rsidR="007242F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C266CE" w:rsidRPr="00E22EFF">
        <w:rPr>
          <w:rFonts w:ascii="Times New Roman" w:eastAsia="Calibri" w:hAnsi="Times New Roman" w:cs="Times New Roman"/>
          <w:sz w:val="20"/>
          <w:szCs w:val="20"/>
          <w:lang w:val="en-US"/>
        </w:rPr>
        <w:t>1560</w:t>
      </w:r>
      <w:r w:rsidR="00D60107" w:rsidRPr="00D60107">
        <w:rPr>
          <w:rFonts w:ascii="Times New Roman" w:eastAsia="Calibri" w:hAnsi="Times New Roman" w:cs="Times New Roman"/>
          <w:sz w:val="20"/>
          <w:szCs w:val="20"/>
          <w:lang w:val="en-US"/>
        </w:rPr>
        <w:t>; RBT: the Rose Bengal test (both RBT 1:2 and RBT 1:8 protocols); cELISA: competitive enzyme-linked immunosorbent assa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2"/>
        <w:gridCol w:w="2798"/>
        <w:gridCol w:w="1256"/>
      </w:tblGrid>
      <w:tr w:rsidR="00D520C7" w:rsidRPr="009060D7" w:rsidTr="00E60B97">
        <w:tc>
          <w:tcPr>
            <w:tcW w:w="2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alue / distribution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Units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Average time required to run a batch of (ATRB)</w:t>
            </w:r>
          </w:p>
        </w:tc>
        <w:tc>
          <w:tcPr>
            <w:tcW w:w="1405" w:type="pct"/>
            <w:tcBorders>
              <w:top w:val="single" w:sz="4" w:space="0" w:color="auto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iform (50,70)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inutes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ATRB RBT (1:2)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iform (25,35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inutes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ATRB RBT (1:8)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ATRB </w:t>
            </w:r>
            <w:r w:rsidRPr="00E60B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BT</w:t>
            </w:r>
            <w:r w:rsidRPr="00E60B9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(1:2) + 5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inutes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ATRB </w:t>
            </w:r>
            <w:r w:rsidRPr="00E60B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ELISA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iform (110,130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inutes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Laboratory average working hours per day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iform (6,</w:t>
            </w:r>
            <w:r w:rsidRPr="00E60B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ours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Laboratory average working days per week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iform (</w:t>
            </w:r>
            <w:r w:rsidRPr="00E60B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7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ays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Laboratory average working weeks per year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ixed (52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eeks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Testing schedule (number of runs per week)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iform (5,7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0B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nual salary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mma (7902,2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Del="009060D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D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0B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nt / year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mma (1250,0.25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Del="009060D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D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0B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uilding maintenance / year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mma (62.5,0.25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Del="009060D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D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0B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ater /</w:t>
            </w:r>
            <w:r w:rsidRPr="00E60B9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E60B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mma (</w:t>
            </w:r>
            <w:r w:rsidRPr="00E60B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</w:t>
            </w: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1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Del="009060D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D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0B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lectricity / year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mma (</w:t>
            </w:r>
            <w:r w:rsidRPr="00E60B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</w:t>
            </w: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1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Del="009060D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D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0B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ernet and telephone</w:t>
            </w:r>
            <w:r w:rsidRPr="00E60B9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E60B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 year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mma (25,0.5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Del="009060D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D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0B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costs</w:t>
            </w:r>
            <w:r w:rsidRPr="00E60B9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E60B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 year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mma (25,0.5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Del="009060D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D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0B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nual proficiency testing panel</w:t>
            </w: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mma (50,0.5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D520C7" w:rsidRPr="00E60B97" w:rsidDel="009060D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D</w:t>
            </w:r>
          </w:p>
        </w:tc>
      </w:tr>
      <w:tr w:rsidR="00D520C7" w:rsidRPr="009060D7" w:rsidTr="00E60B97">
        <w:trPr>
          <w:trHeight w:val="355"/>
        </w:trPr>
        <w:tc>
          <w:tcPr>
            <w:tcW w:w="2963" w:type="pct"/>
            <w:shd w:val="clear" w:color="auto" w:fill="auto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0B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nual audit</w:t>
            </w:r>
            <w:r w:rsidRPr="00E60B9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05" w:type="pct"/>
            <w:vAlign w:val="center"/>
          </w:tcPr>
          <w:p w:rsidR="00D520C7" w:rsidRPr="00E60B97" w:rsidRDefault="00D520C7" w:rsidP="00F11E4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mma (175,0.5)</w:t>
            </w:r>
          </w:p>
        </w:tc>
        <w:tc>
          <w:tcPr>
            <w:tcW w:w="631" w:type="pct"/>
          </w:tcPr>
          <w:p w:rsidR="00D520C7" w:rsidRPr="00E60B97" w:rsidDel="009060D7" w:rsidRDefault="00D520C7" w:rsidP="00F11E49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60B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its</w:t>
            </w:r>
          </w:p>
        </w:tc>
      </w:tr>
    </w:tbl>
    <w:p w:rsidR="00A84AC1" w:rsidRPr="00737F25" w:rsidRDefault="00A84AC1" w:rsidP="00737F25">
      <w:pPr>
        <w:spacing w:after="0" w:line="36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p w:rsidR="00CA3E15" w:rsidRDefault="00CA3E15" w:rsidP="00A17377">
      <w:pPr>
        <w:spacing w:after="0" w:line="36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br w:type="page"/>
      </w:r>
    </w:p>
    <w:p w:rsidR="00710441" w:rsidRDefault="00CC75A6" w:rsidP="00710441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11DD8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710441" w:rsidRPr="00E11DD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710441" w:rsidRPr="0024716C">
        <w:rPr>
          <w:rFonts w:ascii="Times New Roman" w:hAnsi="Times New Roman" w:cs="Times New Roman"/>
          <w:b/>
          <w:sz w:val="20"/>
          <w:szCs w:val="20"/>
          <w:lang w:val="en-US"/>
        </w:rPr>
        <w:t>Pairwise comparison of sensitivity (top / right</w:t>
      </w:r>
      <w:r w:rsidR="00B90AF1" w:rsidRPr="0024716C">
        <w:rPr>
          <w:rFonts w:ascii="Times New Roman" w:hAnsi="Times New Roman" w:cs="Times New Roman"/>
          <w:b/>
          <w:sz w:val="20"/>
          <w:szCs w:val="20"/>
          <w:lang w:val="en-US"/>
        </w:rPr>
        <w:t>; blue cells</w:t>
      </w:r>
      <w:r w:rsidR="00710441" w:rsidRPr="0024716C">
        <w:rPr>
          <w:rFonts w:ascii="Times New Roman" w:hAnsi="Times New Roman" w:cs="Times New Roman"/>
          <w:b/>
          <w:sz w:val="20"/>
          <w:szCs w:val="20"/>
          <w:lang w:val="en-US"/>
        </w:rPr>
        <w:t>) and specificity (bottom / left</w:t>
      </w:r>
      <w:r w:rsidR="00B90AF1" w:rsidRPr="0024716C">
        <w:rPr>
          <w:rFonts w:ascii="Times New Roman" w:hAnsi="Times New Roman" w:cs="Times New Roman"/>
          <w:b/>
          <w:sz w:val="20"/>
          <w:szCs w:val="20"/>
          <w:lang w:val="en-US"/>
        </w:rPr>
        <w:t>; red cells</w:t>
      </w:r>
      <w:r w:rsidR="00710441" w:rsidRPr="0024716C">
        <w:rPr>
          <w:rFonts w:ascii="Times New Roman" w:hAnsi="Times New Roman" w:cs="Times New Roman"/>
          <w:b/>
          <w:sz w:val="20"/>
          <w:szCs w:val="20"/>
          <w:lang w:val="en-US"/>
        </w:rPr>
        <w:t>) estimates from each combination of index tests (n=218).</w:t>
      </w:r>
      <w:r w:rsidR="00710441" w:rsidRPr="00E11DD8">
        <w:rPr>
          <w:rFonts w:ascii="Times New Roman" w:hAnsi="Times New Roman" w:cs="Times New Roman"/>
          <w:sz w:val="20"/>
          <w:szCs w:val="20"/>
          <w:lang w:val="en-US"/>
        </w:rPr>
        <w:t xml:space="preserve"> All pairwise metrics were tested by differences between proportions. RBT </w:t>
      </w:r>
      <w:r w:rsidR="00710441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710441" w:rsidRPr="00E11DD8">
        <w:rPr>
          <w:rFonts w:ascii="Times New Roman" w:hAnsi="Times New Roman" w:cs="Times New Roman"/>
          <w:sz w:val="20"/>
          <w:szCs w:val="20"/>
          <w:lang w:val="en-US"/>
        </w:rPr>
        <w:t xml:space="preserve"> the Rose Bengal test (both RBT 1:2 and RBT 1:8 protocols</w:t>
      </w:r>
      <w:r w:rsidR="00F81C1D" w:rsidRPr="00E11DD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F81C1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F81C1D" w:rsidRPr="00E11D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0441" w:rsidRPr="00E11DD8">
        <w:rPr>
          <w:rFonts w:ascii="Times New Roman" w:hAnsi="Times New Roman" w:cs="Times New Roman"/>
          <w:sz w:val="20"/>
          <w:szCs w:val="20"/>
          <w:lang w:val="en-US"/>
        </w:rPr>
        <w:t xml:space="preserve">cELISA </w:t>
      </w:r>
      <w:r w:rsidR="00710441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710441" w:rsidRPr="00E11DD8">
        <w:rPr>
          <w:rFonts w:ascii="Times New Roman" w:hAnsi="Times New Roman" w:cs="Times New Roman"/>
          <w:sz w:val="20"/>
          <w:szCs w:val="20"/>
          <w:lang w:val="en-US"/>
        </w:rPr>
        <w:t xml:space="preserve"> competitive enzyme-linked immunosorbent assay</w:t>
      </w:r>
      <w:r w:rsidR="00710441" w:rsidRPr="00E11DD8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 w:rsidR="00710441" w:rsidRPr="007104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710441" w:rsidRPr="00E11DD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statistical significance of the test of pairwise differences are shown as follows: </w:t>
      </w:r>
      <w:r w:rsidR="00710441" w:rsidRPr="00E11DD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*</w:t>
      </w:r>
      <w:r w:rsidR="00710441" w:rsidRPr="00E11DD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-value &lt; 0.05; </w:t>
      </w:r>
      <w:r w:rsidR="00710441" w:rsidRPr="00E11DD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**</w:t>
      </w:r>
      <w:r w:rsidR="00710441" w:rsidRPr="00E11DD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-value &lt; 0.01; </w:t>
      </w:r>
      <w:r w:rsidR="00710441" w:rsidRPr="00E11DD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***</w:t>
      </w:r>
      <w:r w:rsidR="00710441" w:rsidRPr="00E11DD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-value &lt; 0.001.</w:t>
      </w:r>
    </w:p>
    <w:p w:rsidR="00CC75A6" w:rsidRPr="00E11DD8" w:rsidRDefault="00CC75A6" w:rsidP="00CC75A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4878" w:type="pct"/>
        <w:tblBorders>
          <w:top w:val="single" w:sz="8" w:space="0" w:color="FFFFFF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85"/>
        <w:gridCol w:w="1074"/>
        <w:gridCol w:w="1017"/>
        <w:gridCol w:w="115"/>
        <w:gridCol w:w="904"/>
        <w:gridCol w:w="139"/>
        <w:gridCol w:w="90"/>
        <w:gridCol w:w="331"/>
        <w:gridCol w:w="802"/>
        <w:gridCol w:w="526"/>
        <w:gridCol w:w="421"/>
        <w:gridCol w:w="188"/>
        <w:gridCol w:w="1133"/>
        <w:gridCol w:w="1133"/>
        <w:gridCol w:w="681"/>
        <w:gridCol w:w="444"/>
      </w:tblGrid>
      <w:tr w:rsidR="00F81C1D" w:rsidTr="00F81C1D">
        <w:trPr>
          <w:trHeight w:val="51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50" w:type="pct"/>
            <w:gridSpan w:val="14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est</w:t>
            </w:r>
          </w:p>
        </w:tc>
      </w:tr>
      <w:tr w:rsidR="00F81C1D" w:rsidTr="00264585">
        <w:trPr>
          <w:trHeight w:val="570"/>
        </w:trPr>
        <w:tc>
          <w:tcPr>
            <w:tcW w:w="40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RBT 1:2</w:t>
            </w:r>
          </w:p>
        </w:tc>
        <w:tc>
          <w:tcPr>
            <w:tcW w:w="579" w:type="pct"/>
            <w:gridSpan w:val="3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RBT 1:8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mitech</w:t>
            </w:r>
            <w:proofErr w:type="spellEnd"/>
          </w:p>
        </w:tc>
        <w:tc>
          <w:tcPr>
            <w:tcW w:w="580" w:type="pct"/>
            <w:gridSpan w:val="3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kray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Eurocell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Fortress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ELISA</w:t>
            </w:r>
            <w:proofErr w:type="gramEnd"/>
          </w:p>
        </w:tc>
      </w:tr>
      <w:tr w:rsidR="00D662C2" w:rsidTr="00F81C1D">
        <w:trPr>
          <w:trHeight w:val="567"/>
        </w:trPr>
        <w:tc>
          <w:tcPr>
            <w:tcW w:w="401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:rsidR="00CC75A6" w:rsidRDefault="00CC75A6" w:rsidP="00B5186B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est</w:t>
            </w:r>
          </w:p>
        </w:tc>
        <w:tc>
          <w:tcPr>
            <w:tcW w:w="549" w:type="pct"/>
            <w:tcBorders>
              <w:top w:val="single" w:sz="8" w:space="0" w:color="000000" w:themeColor="text1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RBT 1:2</w:t>
            </w:r>
          </w:p>
        </w:tc>
        <w:tc>
          <w:tcPr>
            <w:tcW w:w="579" w:type="pct"/>
            <w:gridSpan w:val="2"/>
            <w:tcBorders>
              <w:top w:val="single" w:sz="8" w:space="0" w:color="000000" w:themeColor="text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gridSpan w:val="3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gridSpan w:val="2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</w:t>
            </w:r>
          </w:p>
        </w:tc>
        <w:tc>
          <w:tcPr>
            <w:tcW w:w="580" w:type="pct"/>
            <w:gridSpan w:val="3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</w:t>
            </w:r>
          </w:p>
        </w:tc>
        <w:tc>
          <w:tcPr>
            <w:tcW w:w="576" w:type="pct"/>
            <w:gridSpan w:val="2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D662C2" w:rsidTr="00F81C1D">
        <w:trPr>
          <w:trHeight w:val="567"/>
        </w:trPr>
        <w:tc>
          <w:tcPr>
            <w:tcW w:w="401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75A6" w:rsidRDefault="00CC75A6" w:rsidP="00B5186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RBT 1:8</w:t>
            </w:r>
          </w:p>
        </w:tc>
        <w:tc>
          <w:tcPr>
            <w:tcW w:w="579" w:type="pct"/>
            <w:gridSpan w:val="2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pct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</w:t>
            </w:r>
          </w:p>
        </w:tc>
        <w:tc>
          <w:tcPr>
            <w:tcW w:w="576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D662C2" w:rsidTr="00F81C1D">
        <w:trPr>
          <w:cantSplit/>
          <w:trHeight w:val="567"/>
        </w:trPr>
        <w:tc>
          <w:tcPr>
            <w:tcW w:w="401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75A6" w:rsidRDefault="00CC75A6" w:rsidP="00B5186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mitech</w:t>
            </w:r>
            <w:proofErr w:type="spellEnd"/>
          </w:p>
        </w:tc>
        <w:tc>
          <w:tcPr>
            <w:tcW w:w="579" w:type="pct"/>
            <w:gridSpan w:val="2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*</w:t>
            </w:r>
          </w:p>
        </w:tc>
        <w:tc>
          <w:tcPr>
            <w:tcW w:w="579" w:type="pct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*</w:t>
            </w:r>
          </w:p>
        </w:tc>
        <w:tc>
          <w:tcPr>
            <w:tcW w:w="579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pct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6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</w:t>
            </w:r>
          </w:p>
        </w:tc>
      </w:tr>
      <w:tr w:rsidR="00D662C2" w:rsidTr="00F81C1D">
        <w:trPr>
          <w:trHeight w:val="567"/>
        </w:trPr>
        <w:tc>
          <w:tcPr>
            <w:tcW w:w="401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75A6" w:rsidRDefault="00CC75A6" w:rsidP="00B5186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kray</w:t>
            </w:r>
          </w:p>
        </w:tc>
        <w:tc>
          <w:tcPr>
            <w:tcW w:w="579" w:type="pct"/>
            <w:gridSpan w:val="2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*</w:t>
            </w:r>
          </w:p>
        </w:tc>
        <w:tc>
          <w:tcPr>
            <w:tcW w:w="579" w:type="pct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*</w:t>
            </w:r>
          </w:p>
        </w:tc>
        <w:tc>
          <w:tcPr>
            <w:tcW w:w="579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pct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6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D662C2" w:rsidTr="00F81C1D">
        <w:trPr>
          <w:trHeight w:val="567"/>
        </w:trPr>
        <w:tc>
          <w:tcPr>
            <w:tcW w:w="401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75A6" w:rsidRDefault="00CC75A6" w:rsidP="00B5186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Eurocell</w:t>
            </w:r>
            <w:proofErr w:type="spellEnd"/>
          </w:p>
        </w:tc>
        <w:tc>
          <w:tcPr>
            <w:tcW w:w="579" w:type="pct"/>
            <w:gridSpan w:val="2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*</w:t>
            </w:r>
          </w:p>
        </w:tc>
        <w:tc>
          <w:tcPr>
            <w:tcW w:w="579" w:type="pct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*</w:t>
            </w:r>
          </w:p>
        </w:tc>
        <w:tc>
          <w:tcPr>
            <w:tcW w:w="579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</w:t>
            </w:r>
          </w:p>
        </w:tc>
        <w:tc>
          <w:tcPr>
            <w:tcW w:w="580" w:type="pct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B260A">
              <w:t>*</w:t>
            </w:r>
          </w:p>
        </w:tc>
        <w:tc>
          <w:tcPr>
            <w:tcW w:w="57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6D9F1" w:themeFill="text2" w:themeFillTint="33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6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</w:t>
            </w:r>
          </w:p>
        </w:tc>
      </w:tr>
      <w:tr w:rsidR="00D662C2" w:rsidTr="00F81C1D">
        <w:trPr>
          <w:trHeight w:val="567"/>
        </w:trPr>
        <w:tc>
          <w:tcPr>
            <w:tcW w:w="401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75A6" w:rsidRDefault="00CC75A6" w:rsidP="00B5186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Fortress</w:t>
            </w:r>
          </w:p>
        </w:tc>
        <w:tc>
          <w:tcPr>
            <w:tcW w:w="579" w:type="pct"/>
            <w:gridSpan w:val="2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*</w:t>
            </w:r>
          </w:p>
        </w:tc>
        <w:tc>
          <w:tcPr>
            <w:tcW w:w="579" w:type="pct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*</w:t>
            </w:r>
          </w:p>
        </w:tc>
        <w:tc>
          <w:tcPr>
            <w:tcW w:w="579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pct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</w:t>
            </w:r>
          </w:p>
        </w:tc>
        <w:tc>
          <w:tcPr>
            <w:tcW w:w="57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*</w:t>
            </w:r>
          </w:p>
        </w:tc>
        <w:tc>
          <w:tcPr>
            <w:tcW w:w="57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6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</w:t>
            </w:r>
          </w:p>
        </w:tc>
      </w:tr>
      <w:tr w:rsidR="00D662C2" w:rsidTr="00F81C1D">
        <w:trPr>
          <w:trHeight w:val="567"/>
        </w:trPr>
        <w:tc>
          <w:tcPr>
            <w:tcW w:w="401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75A6" w:rsidRDefault="00CC75A6" w:rsidP="00B5186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ELISA</w:t>
            </w:r>
            <w:proofErr w:type="gramEnd"/>
          </w:p>
        </w:tc>
        <w:tc>
          <w:tcPr>
            <w:tcW w:w="579" w:type="pct"/>
            <w:gridSpan w:val="2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</w:t>
            </w:r>
          </w:p>
        </w:tc>
        <w:tc>
          <w:tcPr>
            <w:tcW w:w="579" w:type="pct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*</w:t>
            </w:r>
          </w:p>
        </w:tc>
        <w:tc>
          <w:tcPr>
            <w:tcW w:w="579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*</w:t>
            </w:r>
          </w:p>
        </w:tc>
        <w:tc>
          <w:tcPr>
            <w:tcW w:w="580" w:type="pct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*</w:t>
            </w:r>
          </w:p>
        </w:tc>
        <w:tc>
          <w:tcPr>
            <w:tcW w:w="57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*</w:t>
            </w:r>
          </w:p>
        </w:tc>
        <w:tc>
          <w:tcPr>
            <w:tcW w:w="57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DBDB" w:themeFill="accent2" w:themeFillTint="33"/>
            <w:hideMark/>
          </w:tcPr>
          <w:p w:rsidR="00CC75A6" w:rsidRDefault="00CC75A6" w:rsidP="00B518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B260A">
              <w:t>***</w:t>
            </w:r>
          </w:p>
        </w:tc>
        <w:tc>
          <w:tcPr>
            <w:tcW w:w="576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75A6" w:rsidRDefault="00CC75A6" w:rsidP="00B5186B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F81C1D" w:rsidTr="00264585">
        <w:trPr>
          <w:gridAfter w:val="1"/>
          <w:wAfter w:w="227" w:type="pct"/>
          <w:trHeight w:val="20"/>
        </w:trPr>
        <w:tc>
          <w:tcPr>
            <w:tcW w:w="40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C1D" w:rsidRDefault="00F81C1D" w:rsidP="00B518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C1D" w:rsidRDefault="00F81C1D" w:rsidP="00B518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0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C1D" w:rsidRDefault="00F81C1D" w:rsidP="00B518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pct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C1D" w:rsidRDefault="00F81C1D" w:rsidP="00B518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D" w:rsidRDefault="00F81C1D" w:rsidP="00B518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D" w:rsidRDefault="00F81C1D" w:rsidP="00B518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D" w:rsidRDefault="00F81C1D" w:rsidP="00B518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D" w:rsidRDefault="00F81C1D" w:rsidP="00B518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2" w:type="pct"/>
            <w:gridSpan w:val="4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D" w:rsidRDefault="00F81C1D" w:rsidP="00B518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64585" w:rsidTr="00264585">
        <w:trPr>
          <w:gridAfter w:val="1"/>
          <w:wAfter w:w="227" w:type="pct"/>
          <w:trHeight w:val="2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75A6" w:rsidRDefault="00CC75A6" w:rsidP="00B518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75A6" w:rsidRDefault="00CC75A6" w:rsidP="00B518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75A6" w:rsidRDefault="00CC75A6" w:rsidP="00B518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75A6" w:rsidRDefault="00CC75A6" w:rsidP="00B518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C75A6" w:rsidRDefault="00CC75A6" w:rsidP="00B518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C6D9F1" w:themeFill="text2" w:themeFillTint="33"/>
            <w:vAlign w:val="center"/>
          </w:tcPr>
          <w:p w:rsidR="00CC75A6" w:rsidRDefault="00CC75A6" w:rsidP="00B518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C75A6" w:rsidRDefault="00CC75A6" w:rsidP="00B518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nsitivity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CC75A6" w:rsidRDefault="00CC75A6" w:rsidP="00B518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C75A6" w:rsidRDefault="00CC75A6" w:rsidP="00B518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ecificity</w:t>
            </w:r>
          </w:p>
        </w:tc>
      </w:tr>
    </w:tbl>
    <w:p w:rsidR="00CC75A6" w:rsidRPr="00E11DD8" w:rsidRDefault="00CC75A6" w:rsidP="00CC75A6">
      <w:pPr>
        <w:pStyle w:val="CommentText"/>
        <w:spacing w:line="360" w:lineRule="auto"/>
        <w:rPr>
          <w:sz w:val="20"/>
          <w:szCs w:val="20"/>
          <w:lang w:val="en-US"/>
        </w:rPr>
      </w:pPr>
    </w:p>
    <w:p w:rsidR="00710441" w:rsidRDefault="00710441">
      <w:pPr>
        <w:spacing w:after="0" w:line="36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br w:type="page"/>
      </w:r>
    </w:p>
    <w:p w:rsidR="00C266CE" w:rsidRPr="00737F25" w:rsidRDefault="00CC75A6" w:rsidP="00737F25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737F25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5</w:t>
      </w:r>
      <w:r w:rsidR="00DF6559" w:rsidRPr="00737F25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. Index and reference test results for each sample. </w:t>
      </w:r>
      <w:r w:rsidR="00DF6559" w:rsidRPr="00737F25">
        <w:rPr>
          <w:rFonts w:ascii="Times New Roman" w:hAnsi="Times New Roman" w:cs="Times New Roman"/>
          <w:sz w:val="20"/>
          <w:szCs w:val="20"/>
          <w:lang w:val="en-US"/>
        </w:rPr>
        <w:t xml:space="preserve">RBT </w:t>
      </w:r>
      <w:r w:rsidR="00710441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710441" w:rsidRPr="00737F2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F6559" w:rsidRPr="00737F25">
        <w:rPr>
          <w:rFonts w:ascii="Times New Roman" w:hAnsi="Times New Roman" w:cs="Times New Roman"/>
          <w:sz w:val="20"/>
          <w:szCs w:val="20"/>
          <w:lang w:val="en-US"/>
        </w:rPr>
        <w:t xml:space="preserve">the Rose Bengal test </w:t>
      </w:r>
      <w:r w:rsidR="00DF6559" w:rsidRPr="00737F2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(both RBT 1:2 and RBT 1:8 protocols</w:t>
      </w:r>
      <w:r w:rsidR="00F81C1D" w:rsidRPr="00737F2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)</w:t>
      </w:r>
      <w:r w:rsidR="00F81C1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F81C1D" w:rsidRPr="00737F2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F6559" w:rsidRPr="00737F25">
        <w:rPr>
          <w:rFonts w:ascii="Times New Roman" w:hAnsi="Times New Roman" w:cs="Times New Roman"/>
          <w:sz w:val="20"/>
          <w:szCs w:val="20"/>
          <w:lang w:val="en-US"/>
        </w:rPr>
        <w:t xml:space="preserve">cELISA </w:t>
      </w:r>
      <w:r w:rsidR="00710441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710441" w:rsidRPr="00737F2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F6559" w:rsidRPr="00737F25">
        <w:rPr>
          <w:rFonts w:ascii="Times New Roman" w:hAnsi="Times New Roman" w:cs="Times New Roman"/>
          <w:sz w:val="20"/>
          <w:szCs w:val="20"/>
          <w:lang w:val="en-US"/>
        </w:rPr>
        <w:t>competitive enzyme-linked immunosorbent assay</w:t>
      </w:r>
      <w:r w:rsidR="00C266CE" w:rsidRPr="00737F25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:rsidR="00FA6970" w:rsidRDefault="00CC75A6" w:rsidP="00AB1E8F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264585">
        <w:rPr>
          <w:rFonts w:ascii="Times New Roman" w:hAnsi="Times New Roman" w:cs="Times New Roman"/>
          <w:b/>
          <w:bCs/>
          <w:noProof/>
          <w:color w:val="000000"/>
          <w:sz w:val="20"/>
          <w:szCs w:val="20"/>
          <w:lang w:val="en-US"/>
        </w:rPr>
        <w:drawing>
          <wp:inline distT="0" distB="0" distL="0" distR="0" wp14:anchorId="3769E4EB" wp14:editId="04A81EB9">
            <wp:extent cx="6184732" cy="7833995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4732" cy="783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1E8F" w:rsidRPr="008469D3" w:rsidRDefault="00AB1E8F" w:rsidP="009B6A3A">
      <w:pPr>
        <w:spacing w:after="0" w:line="360" w:lineRule="auto"/>
        <w:rPr>
          <w:caps/>
          <w:color w:val="000000" w:themeColor="text1"/>
          <w:spacing w:val="15"/>
          <w:sz w:val="28"/>
        </w:rPr>
        <w:sectPr w:rsidR="00AB1E8F" w:rsidRPr="008469D3" w:rsidSect="00E03B40">
          <w:footerReference w:type="default" r:id="rId12"/>
          <w:pgSz w:w="11900" w:h="16840"/>
          <w:pgMar w:top="1418" w:right="1151" w:bottom="340" w:left="1009" w:header="289" w:footer="142" w:gutter="0"/>
          <w:cols w:space="708"/>
          <w:docGrid w:linePitch="360"/>
        </w:sectPr>
      </w:pPr>
    </w:p>
    <w:p w:rsidR="00AB1E8F" w:rsidRPr="00E03B40" w:rsidRDefault="00AB1E8F" w:rsidP="00E03B40"/>
    <w:sectPr w:rsidR="00AB1E8F" w:rsidRPr="00E03B40" w:rsidSect="00EA5C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2315" w:rsidRDefault="00272315" w:rsidP="00C266CE">
      <w:pPr>
        <w:spacing w:after="0" w:line="240" w:lineRule="auto"/>
      </w:pPr>
      <w:r>
        <w:separator/>
      </w:r>
    </w:p>
  </w:endnote>
  <w:endnote w:type="continuationSeparator" w:id="0">
    <w:p w:rsidR="00272315" w:rsidRDefault="00272315" w:rsidP="00C26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3B40" w:rsidRDefault="00E03B4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2315" w:rsidRDefault="00272315" w:rsidP="00C266CE">
      <w:pPr>
        <w:spacing w:after="0" w:line="240" w:lineRule="auto"/>
      </w:pPr>
      <w:r>
        <w:separator/>
      </w:r>
    </w:p>
  </w:footnote>
  <w:footnote w:type="continuationSeparator" w:id="0">
    <w:p w:rsidR="00272315" w:rsidRDefault="00272315" w:rsidP="00C266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5F4711"/>
    <w:multiLevelType w:val="hybridMultilevel"/>
    <w:tmpl w:val="E000F1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hideSpellingErrors/>
  <w:hideGrammaticalErrors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MDCxMDawMDUxNzVQ0lEKTi0uzszPAykwrQUA6NLiRSwAAAA="/>
  </w:docVars>
  <w:rsids>
    <w:rsidRoot w:val="00CF1716"/>
    <w:rsid w:val="000E6DDD"/>
    <w:rsid w:val="00111F99"/>
    <w:rsid w:val="00120DCF"/>
    <w:rsid w:val="001458A5"/>
    <w:rsid w:val="001522BB"/>
    <w:rsid w:val="00176A49"/>
    <w:rsid w:val="00184237"/>
    <w:rsid w:val="001B54BE"/>
    <w:rsid w:val="001D6F40"/>
    <w:rsid w:val="001E0236"/>
    <w:rsid w:val="00200A20"/>
    <w:rsid w:val="0024716C"/>
    <w:rsid w:val="00264585"/>
    <w:rsid w:val="00272315"/>
    <w:rsid w:val="002976E7"/>
    <w:rsid w:val="002C1800"/>
    <w:rsid w:val="002F6E85"/>
    <w:rsid w:val="00311F5B"/>
    <w:rsid w:val="0034361F"/>
    <w:rsid w:val="00376149"/>
    <w:rsid w:val="003C3142"/>
    <w:rsid w:val="003D37A8"/>
    <w:rsid w:val="004A5E45"/>
    <w:rsid w:val="004B6D53"/>
    <w:rsid w:val="004D55A3"/>
    <w:rsid w:val="004E11DB"/>
    <w:rsid w:val="004F405B"/>
    <w:rsid w:val="00514D17"/>
    <w:rsid w:val="0052458F"/>
    <w:rsid w:val="00564EA0"/>
    <w:rsid w:val="005A12B5"/>
    <w:rsid w:val="005C1550"/>
    <w:rsid w:val="005F1FB1"/>
    <w:rsid w:val="00652ACE"/>
    <w:rsid w:val="00674522"/>
    <w:rsid w:val="006D3D71"/>
    <w:rsid w:val="007052D6"/>
    <w:rsid w:val="00710441"/>
    <w:rsid w:val="007242FC"/>
    <w:rsid w:val="00737F25"/>
    <w:rsid w:val="00753451"/>
    <w:rsid w:val="00782DAA"/>
    <w:rsid w:val="007B7336"/>
    <w:rsid w:val="007E4CC5"/>
    <w:rsid w:val="0084487E"/>
    <w:rsid w:val="00856B20"/>
    <w:rsid w:val="00876469"/>
    <w:rsid w:val="00885CEF"/>
    <w:rsid w:val="008A0EEE"/>
    <w:rsid w:val="008B330D"/>
    <w:rsid w:val="008B537B"/>
    <w:rsid w:val="009060D7"/>
    <w:rsid w:val="009157A4"/>
    <w:rsid w:val="0093438C"/>
    <w:rsid w:val="009542C4"/>
    <w:rsid w:val="00980A9E"/>
    <w:rsid w:val="009A281C"/>
    <w:rsid w:val="009B6A3A"/>
    <w:rsid w:val="009C2A32"/>
    <w:rsid w:val="009C2E35"/>
    <w:rsid w:val="009E2E9B"/>
    <w:rsid w:val="00A17377"/>
    <w:rsid w:val="00A84AC1"/>
    <w:rsid w:val="00AB1E8F"/>
    <w:rsid w:val="00AB5541"/>
    <w:rsid w:val="00AC61C4"/>
    <w:rsid w:val="00AE3DC6"/>
    <w:rsid w:val="00AE6331"/>
    <w:rsid w:val="00B305A0"/>
    <w:rsid w:val="00B36531"/>
    <w:rsid w:val="00B53666"/>
    <w:rsid w:val="00B540CD"/>
    <w:rsid w:val="00B57D82"/>
    <w:rsid w:val="00B603C7"/>
    <w:rsid w:val="00B90AF1"/>
    <w:rsid w:val="00BC1712"/>
    <w:rsid w:val="00BD5FC5"/>
    <w:rsid w:val="00C11D06"/>
    <w:rsid w:val="00C266CE"/>
    <w:rsid w:val="00C334CF"/>
    <w:rsid w:val="00C50B59"/>
    <w:rsid w:val="00C55B10"/>
    <w:rsid w:val="00C75A9B"/>
    <w:rsid w:val="00C80A37"/>
    <w:rsid w:val="00CA3E15"/>
    <w:rsid w:val="00CB146A"/>
    <w:rsid w:val="00CC75A6"/>
    <w:rsid w:val="00CD2E65"/>
    <w:rsid w:val="00CF1716"/>
    <w:rsid w:val="00D11895"/>
    <w:rsid w:val="00D47239"/>
    <w:rsid w:val="00D520C7"/>
    <w:rsid w:val="00D60107"/>
    <w:rsid w:val="00D662C2"/>
    <w:rsid w:val="00DE5D50"/>
    <w:rsid w:val="00DF6559"/>
    <w:rsid w:val="00E03B40"/>
    <w:rsid w:val="00E22EFF"/>
    <w:rsid w:val="00E26AC9"/>
    <w:rsid w:val="00E30C26"/>
    <w:rsid w:val="00E60B97"/>
    <w:rsid w:val="00E66018"/>
    <w:rsid w:val="00E96E74"/>
    <w:rsid w:val="00EA5C1B"/>
    <w:rsid w:val="00EB459E"/>
    <w:rsid w:val="00ED3196"/>
    <w:rsid w:val="00EF22D4"/>
    <w:rsid w:val="00F11E49"/>
    <w:rsid w:val="00F62B1D"/>
    <w:rsid w:val="00F72BFF"/>
    <w:rsid w:val="00F7312C"/>
    <w:rsid w:val="00F81C1D"/>
    <w:rsid w:val="00F86815"/>
    <w:rsid w:val="00FA6970"/>
    <w:rsid w:val="00FB4795"/>
    <w:rsid w:val="00FB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716"/>
    <w:pPr>
      <w:spacing w:after="200" w:line="276" w:lineRule="auto"/>
    </w:pPr>
    <w:rPr>
      <w:rFonts w:eastAsiaTheme="minorHAnsi"/>
      <w:sz w:val="22"/>
      <w:szCs w:val="22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1E8F"/>
    <w:pPr>
      <w:pBdr>
        <w:top w:val="single" w:sz="6" w:space="2" w:color="4F81BD" w:themeColor="accent1"/>
      </w:pBdr>
      <w:spacing w:before="300" w:after="0"/>
      <w:outlineLvl w:val="2"/>
    </w:pPr>
    <w:rPr>
      <w:rFonts w:eastAsiaTheme="minorEastAsia"/>
      <w:caps/>
      <w:color w:val="243F60" w:themeColor="accent1" w:themeShade="7F"/>
      <w:spacing w:val="15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17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F1716"/>
    <w:pPr>
      <w:spacing w:after="0" w:line="480" w:lineRule="auto"/>
      <w:jc w:val="both"/>
    </w:pPr>
    <w:rPr>
      <w:rFonts w:ascii="Times New Roman" w:hAnsi="Times New Roman" w:cs="Times New Roman"/>
      <w:bCs/>
      <w:color w:val="000000" w:themeColor="text1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716"/>
    <w:rPr>
      <w:rFonts w:ascii="Times New Roman" w:eastAsiaTheme="minorHAnsi" w:hAnsi="Times New Roman" w:cs="Times New Roman"/>
      <w:bCs/>
      <w:color w:val="000000" w:themeColor="tex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7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716"/>
    <w:rPr>
      <w:rFonts w:ascii="Lucida Grande" w:eastAsiaTheme="minorHAnsi" w:hAnsi="Lucida Grande" w:cs="Lucida Grande"/>
      <w:sz w:val="18"/>
      <w:szCs w:val="18"/>
      <w:lang w:val="fr-FR"/>
    </w:rPr>
  </w:style>
  <w:style w:type="table" w:styleId="TableGrid">
    <w:name w:val="Table Grid"/>
    <w:basedOn w:val="TableNormal"/>
    <w:uiPriority w:val="39"/>
    <w:rsid w:val="00FA697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A69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800"/>
    <w:pPr>
      <w:spacing w:after="200" w:line="240" w:lineRule="auto"/>
      <w:jc w:val="left"/>
    </w:pPr>
    <w:rPr>
      <w:rFonts w:asciiTheme="minorHAnsi" w:hAnsiTheme="minorHAnsi" w:cstheme="minorBidi"/>
      <w:b/>
      <w:color w:val="auto"/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800"/>
    <w:rPr>
      <w:rFonts w:ascii="Times New Roman" w:eastAsiaTheme="minorHAnsi" w:hAnsi="Times New Roman" w:cs="Times New Roman"/>
      <w:b/>
      <w:bCs/>
      <w:color w:val="000000" w:themeColor="text1"/>
      <w:sz w:val="20"/>
      <w:szCs w:val="20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C266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6CE"/>
    <w:rPr>
      <w:rFonts w:eastAsiaTheme="minorHAnsi"/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C266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6CE"/>
    <w:rPr>
      <w:rFonts w:eastAsiaTheme="minorHAnsi"/>
      <w:sz w:val="22"/>
      <w:szCs w:val="22"/>
      <w:lang w:val="fr-FR"/>
    </w:rPr>
  </w:style>
  <w:style w:type="paragraph" w:styleId="Revision">
    <w:name w:val="Revision"/>
    <w:hidden/>
    <w:uiPriority w:val="99"/>
    <w:semiHidden/>
    <w:rsid w:val="00176A49"/>
    <w:rPr>
      <w:rFonts w:eastAsiaTheme="minorHAnsi"/>
      <w:sz w:val="22"/>
      <w:szCs w:val="2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AB1E8F"/>
    <w:rPr>
      <w:caps/>
      <w:color w:val="243F60" w:themeColor="accent1" w:themeShade="7F"/>
      <w:spacing w:val="15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1E8F"/>
    <w:rPr>
      <w:color w:val="0000FF" w:themeColor="hyperlink"/>
      <w:u w:val="single"/>
    </w:rPr>
  </w:style>
  <w:style w:type="table" w:customStyle="1" w:styleId="Grilledutableau1">
    <w:name w:val="Grille du tableau1"/>
    <w:basedOn w:val="TableNormal"/>
    <w:next w:val="TableGrid"/>
    <w:uiPriority w:val="59"/>
    <w:rsid w:val="00AB1E8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A5E4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716"/>
    <w:pPr>
      <w:spacing w:after="200" w:line="276" w:lineRule="auto"/>
    </w:pPr>
    <w:rPr>
      <w:rFonts w:eastAsiaTheme="minorHAnsi"/>
      <w:sz w:val="22"/>
      <w:szCs w:val="22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1E8F"/>
    <w:pPr>
      <w:pBdr>
        <w:top w:val="single" w:sz="6" w:space="2" w:color="4F81BD" w:themeColor="accent1"/>
      </w:pBdr>
      <w:spacing w:before="300" w:after="0"/>
      <w:outlineLvl w:val="2"/>
    </w:pPr>
    <w:rPr>
      <w:rFonts w:eastAsiaTheme="minorEastAsia"/>
      <w:caps/>
      <w:color w:val="243F60" w:themeColor="accent1" w:themeShade="7F"/>
      <w:spacing w:val="15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17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F1716"/>
    <w:pPr>
      <w:spacing w:after="0" w:line="480" w:lineRule="auto"/>
      <w:jc w:val="both"/>
    </w:pPr>
    <w:rPr>
      <w:rFonts w:ascii="Times New Roman" w:hAnsi="Times New Roman" w:cs="Times New Roman"/>
      <w:bCs/>
      <w:color w:val="000000" w:themeColor="text1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716"/>
    <w:rPr>
      <w:rFonts w:ascii="Times New Roman" w:eastAsiaTheme="minorHAnsi" w:hAnsi="Times New Roman" w:cs="Times New Roman"/>
      <w:bCs/>
      <w:color w:val="000000" w:themeColor="tex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7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716"/>
    <w:rPr>
      <w:rFonts w:ascii="Lucida Grande" w:eastAsiaTheme="minorHAnsi" w:hAnsi="Lucida Grande" w:cs="Lucida Grande"/>
      <w:sz w:val="18"/>
      <w:szCs w:val="18"/>
      <w:lang w:val="fr-FR"/>
    </w:rPr>
  </w:style>
  <w:style w:type="table" w:styleId="TableGrid">
    <w:name w:val="Table Grid"/>
    <w:basedOn w:val="TableNormal"/>
    <w:uiPriority w:val="39"/>
    <w:rsid w:val="00FA697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A69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800"/>
    <w:pPr>
      <w:spacing w:after="200" w:line="240" w:lineRule="auto"/>
      <w:jc w:val="left"/>
    </w:pPr>
    <w:rPr>
      <w:rFonts w:asciiTheme="minorHAnsi" w:hAnsiTheme="minorHAnsi" w:cstheme="minorBidi"/>
      <w:b/>
      <w:color w:val="auto"/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800"/>
    <w:rPr>
      <w:rFonts w:ascii="Times New Roman" w:eastAsiaTheme="minorHAnsi" w:hAnsi="Times New Roman" w:cs="Times New Roman"/>
      <w:b/>
      <w:bCs/>
      <w:color w:val="000000" w:themeColor="text1"/>
      <w:sz w:val="20"/>
      <w:szCs w:val="20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C266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6CE"/>
    <w:rPr>
      <w:rFonts w:eastAsiaTheme="minorHAnsi"/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C266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6CE"/>
    <w:rPr>
      <w:rFonts w:eastAsiaTheme="minorHAnsi"/>
      <w:sz w:val="22"/>
      <w:szCs w:val="22"/>
      <w:lang w:val="fr-FR"/>
    </w:rPr>
  </w:style>
  <w:style w:type="paragraph" w:styleId="Revision">
    <w:name w:val="Revision"/>
    <w:hidden/>
    <w:uiPriority w:val="99"/>
    <w:semiHidden/>
    <w:rsid w:val="00176A49"/>
    <w:rPr>
      <w:rFonts w:eastAsiaTheme="minorHAnsi"/>
      <w:sz w:val="22"/>
      <w:szCs w:val="2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AB1E8F"/>
    <w:rPr>
      <w:caps/>
      <w:color w:val="243F60" w:themeColor="accent1" w:themeShade="7F"/>
      <w:spacing w:val="15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1E8F"/>
    <w:rPr>
      <w:color w:val="0000FF" w:themeColor="hyperlink"/>
      <w:u w:val="single"/>
    </w:rPr>
  </w:style>
  <w:style w:type="table" w:customStyle="1" w:styleId="Grilledutableau1">
    <w:name w:val="Grille du tableau1"/>
    <w:basedOn w:val="TableNormal"/>
    <w:next w:val="TableGrid"/>
    <w:uiPriority w:val="59"/>
    <w:rsid w:val="00AB1E8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A5E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tiff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lukhamid@gmail.com" TargetMode="External"/><Relationship Id="rId10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1974F6B-9C3F-4AE7-95DF-7700F77F6627}">
  <we:reference id="wa104380153" version="1.8.0.0" store="en-001" storeType="OMEX"/>
  <we:alternateReferences>
    <we:reference id="wa104380153" version="1.8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6D7D8-7139-ED4E-AB81-4A80F2D2C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64</Words>
  <Characters>6067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AfriqueoneASPIRE</Company>
  <LinksUpToDate>false</LinksUpToDate>
  <CharactersWithSpaces>711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Hamid Lukambagire</dc:creator>
  <cp:keywords/>
  <dc:description/>
  <cp:lastModifiedBy>AbdulHamid Lukambagire</cp:lastModifiedBy>
  <cp:revision>2</cp:revision>
  <cp:lastPrinted>2020-10-06T07:41:00Z</cp:lastPrinted>
  <dcterms:created xsi:type="dcterms:W3CDTF">2021-02-10T08:30:00Z</dcterms:created>
  <dcterms:modified xsi:type="dcterms:W3CDTF">2021-02-10T08:30:00Z</dcterms:modified>
  <cp:category/>
</cp:coreProperties>
</file>